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14C9" w:rsidRDefault="000E14C9" w:rsidP="000E14C9">
      <w:pPr>
        <w:pStyle w:val="Heading1"/>
      </w:pPr>
      <w:bookmarkStart w:id="0" w:name="_GoBack"/>
      <w:bookmarkEnd w:id="0"/>
      <w:r>
        <w:t>The imperative to share clinical study reports</w:t>
      </w:r>
      <w:r w:rsidRPr="000976E4">
        <w:t>:</w:t>
      </w:r>
      <w:r>
        <w:t xml:space="preserve"> </w:t>
      </w:r>
      <w:r w:rsidRPr="000976E4">
        <w:t>recommendations from the Tamiflu experience</w:t>
      </w:r>
    </w:p>
    <w:p w:rsidR="000E14C9" w:rsidRDefault="000E14C9" w:rsidP="000E14C9"/>
    <w:p w:rsidR="000E14C9" w:rsidRDefault="000E14C9" w:rsidP="000E14C9">
      <w:pPr>
        <w:pStyle w:val="NoSpacing"/>
      </w:pPr>
      <w:r>
        <w:t>Peter Doshi</w:t>
      </w:r>
    </w:p>
    <w:p w:rsidR="000E14C9" w:rsidRDefault="000E14C9" w:rsidP="000E14C9">
      <w:pPr>
        <w:pStyle w:val="NoSpacing"/>
      </w:pPr>
      <w:r w:rsidRPr="008B2013">
        <w:t>Johns Hopkins University School of Medicine</w:t>
      </w:r>
      <w:r>
        <w:t>, Baltimore, Maryland, USA</w:t>
      </w:r>
    </w:p>
    <w:p w:rsidR="000E14C9" w:rsidRDefault="000E14C9" w:rsidP="000E14C9">
      <w:pPr>
        <w:pStyle w:val="NoSpacing"/>
        <w:tabs>
          <w:tab w:val="left" w:pos="2715"/>
        </w:tabs>
      </w:pPr>
      <w:r>
        <w:tab/>
      </w:r>
    </w:p>
    <w:p w:rsidR="000E14C9" w:rsidRDefault="000E14C9" w:rsidP="000E14C9">
      <w:pPr>
        <w:pStyle w:val="NoSpacing"/>
      </w:pPr>
      <w:r>
        <w:t>Tom Jefferson</w:t>
      </w:r>
    </w:p>
    <w:p w:rsidR="000E14C9" w:rsidRDefault="000E14C9" w:rsidP="000E14C9">
      <w:pPr>
        <w:pStyle w:val="NoSpacing"/>
      </w:pPr>
      <w:r w:rsidRPr="009B5295">
        <w:t>The Cochrane Collaboration, Roma, Italy</w:t>
      </w:r>
    </w:p>
    <w:p w:rsidR="000E14C9" w:rsidRDefault="000E14C9" w:rsidP="000E14C9">
      <w:pPr>
        <w:pStyle w:val="NoSpacing"/>
      </w:pPr>
    </w:p>
    <w:p w:rsidR="000E14C9" w:rsidRDefault="000E14C9" w:rsidP="000E14C9">
      <w:pPr>
        <w:pStyle w:val="NoSpacing"/>
      </w:pPr>
      <w:r>
        <w:t>Chris Del Mar</w:t>
      </w:r>
    </w:p>
    <w:p w:rsidR="000E14C9" w:rsidRDefault="000E14C9" w:rsidP="000E14C9">
      <w:pPr>
        <w:pStyle w:val="NoSpacing"/>
      </w:pPr>
      <w:r>
        <w:t>Centre for Research in Evidence-Based Practice</w:t>
      </w:r>
      <w:r w:rsidRPr="009B5295">
        <w:t>, Bond University, Gold Coast, Australia</w:t>
      </w:r>
    </w:p>
    <w:p w:rsidR="000E14C9" w:rsidRDefault="000E14C9" w:rsidP="000E14C9">
      <w:pPr>
        <w:pStyle w:val="NoSpacing"/>
      </w:pPr>
    </w:p>
    <w:p w:rsidR="000E14C9" w:rsidRDefault="000E14C9" w:rsidP="000E14C9">
      <w:pPr>
        <w:pStyle w:val="NoSpacing"/>
      </w:pPr>
      <w:r>
        <w:t>Corresponding author:</w:t>
      </w:r>
      <w:r>
        <w:tab/>
        <w:t>Peter Doshi &lt;pnd@jhu.edu&gt;</w:t>
      </w:r>
    </w:p>
    <w:p w:rsidR="000E14C9" w:rsidRDefault="000E14C9" w:rsidP="000E14C9">
      <w:pPr>
        <w:pStyle w:val="NoSpacing"/>
        <w:tabs>
          <w:tab w:val="left" w:pos="4095"/>
        </w:tabs>
      </w:pPr>
      <w:r>
        <w:tab/>
      </w:r>
    </w:p>
    <w:p w:rsidR="000E14C9" w:rsidRPr="00A04B28" w:rsidRDefault="000E14C9" w:rsidP="000E14C9">
      <w:pPr>
        <w:pStyle w:val="Heading2"/>
      </w:pPr>
      <w:r>
        <w:t>Summary Points</w:t>
      </w:r>
    </w:p>
    <w:p w:rsidR="000E14C9" w:rsidRPr="00E20A4C" w:rsidRDefault="000E14C9" w:rsidP="000E14C9">
      <w:pPr>
        <w:numPr>
          <w:ilvl w:val="0"/>
          <w:numId w:val="4"/>
        </w:numPr>
      </w:pPr>
      <w:r>
        <w:t>S</w:t>
      </w:r>
      <w:r w:rsidRPr="00E20A4C">
        <w:t xml:space="preserve">ystematic reviews of </w:t>
      </w:r>
      <w:r>
        <w:t xml:space="preserve">published </w:t>
      </w:r>
      <w:r w:rsidRPr="00E20A4C">
        <w:t>randomized clinical trials (RCTs) are considered the gold standard source of synthesized evidence for interventions</w:t>
      </w:r>
      <w:r>
        <w:t xml:space="preserve">, but their conclusions are </w:t>
      </w:r>
      <w:r w:rsidRPr="00E20A4C">
        <w:t xml:space="preserve">vulnerable to distortion when </w:t>
      </w:r>
      <w:r>
        <w:t xml:space="preserve">trial sponsors </w:t>
      </w:r>
      <w:r w:rsidRPr="00E20A4C">
        <w:t xml:space="preserve">have strong interests </w:t>
      </w:r>
      <w:r>
        <w:t xml:space="preserve">(commercial or otherwise) </w:t>
      </w:r>
      <w:r w:rsidRPr="00E20A4C">
        <w:t>that might benefit from suppress</w:t>
      </w:r>
      <w:r>
        <w:t>ing or promoting selected data.</w:t>
      </w:r>
    </w:p>
    <w:p w:rsidR="000E14C9" w:rsidRPr="00F8382F" w:rsidRDefault="000E14C9" w:rsidP="000E14C9">
      <w:pPr>
        <w:numPr>
          <w:ilvl w:val="0"/>
          <w:numId w:val="4"/>
        </w:numPr>
      </w:pPr>
      <w:r w:rsidRPr="00E20A4C">
        <w:t>More reliable evidence synthesis would result from systematic revi</w:t>
      </w:r>
      <w:r>
        <w:t>ewing of clinical study reports</w:t>
      </w:r>
      <w:r w:rsidRPr="00E20A4C">
        <w:t>—standardized documents representing the most complete</w:t>
      </w:r>
      <w:r>
        <w:t xml:space="preserve"> </w:t>
      </w:r>
      <w:r w:rsidRPr="00E20A4C">
        <w:t>record of the</w:t>
      </w:r>
      <w:r w:rsidRPr="00471531">
        <w:t xml:space="preserve"> planning, execution, and results of clinical trials</w:t>
      </w:r>
      <w:r>
        <w:t>, which are</w:t>
      </w:r>
      <w:r w:rsidRPr="00471531">
        <w:t xml:space="preserve"> submitted by industry to government drug regul</w:t>
      </w:r>
      <w:r w:rsidRPr="00F8382F">
        <w:t>ators.</w:t>
      </w:r>
    </w:p>
    <w:p w:rsidR="000E14C9" w:rsidRPr="00A1067A" w:rsidRDefault="000E14C9" w:rsidP="000E14C9">
      <w:pPr>
        <w:numPr>
          <w:ilvl w:val="0"/>
          <w:numId w:val="4"/>
        </w:numPr>
      </w:pPr>
      <w:r w:rsidRPr="00A1067A">
        <w:t xml:space="preserve">Unfortunately, </w:t>
      </w:r>
      <w:r>
        <w:t>industry and regulators have historically treated clinical study reports</w:t>
      </w:r>
      <w:r w:rsidRPr="00A1067A">
        <w:t xml:space="preserve"> </w:t>
      </w:r>
      <w:r>
        <w:t>as confidential documents, impeding</w:t>
      </w:r>
      <w:r w:rsidRPr="00A1067A">
        <w:t xml:space="preserve"> additional scrutiny</w:t>
      </w:r>
      <w:r>
        <w:t xml:space="preserve"> by independent researchers</w:t>
      </w:r>
      <w:r w:rsidRPr="00A1067A">
        <w:t xml:space="preserve">. </w:t>
      </w:r>
    </w:p>
    <w:p w:rsidR="000E14C9" w:rsidRPr="00A1067A" w:rsidRDefault="000E14C9" w:rsidP="000E14C9">
      <w:pPr>
        <w:numPr>
          <w:ilvl w:val="0"/>
          <w:numId w:val="4"/>
        </w:numPr>
      </w:pPr>
      <w:r w:rsidRPr="00A1067A">
        <w:t xml:space="preserve">We propose </w:t>
      </w:r>
      <w:r>
        <w:t>clinical study reports</w:t>
      </w:r>
      <w:r w:rsidRPr="00A1067A">
        <w:t xml:space="preserve"> become available to such scrutiny, and describe one manufacturer’s unconvincing reasons for</w:t>
      </w:r>
      <w:r w:rsidRPr="00EA39E4">
        <w:t xml:space="preserve"> refusing to provide us access to full </w:t>
      </w:r>
      <w:r>
        <w:t>clinical study reports</w:t>
      </w:r>
      <w:r w:rsidRPr="00A1067A">
        <w:t xml:space="preserve">. We challenge industry to either provide open access to </w:t>
      </w:r>
      <w:r>
        <w:t>clinical study reports</w:t>
      </w:r>
      <w:r w:rsidRPr="00A1067A">
        <w:t xml:space="preserve"> or publically defend their current position of RCT data secrecy.</w:t>
      </w:r>
    </w:p>
    <w:p w:rsidR="007C36AA" w:rsidRPr="002D23B6" w:rsidRDefault="007C36AA" w:rsidP="007C36AA"/>
    <w:p w:rsidR="000E14C9" w:rsidRDefault="000E14C9">
      <w:pPr>
        <w:spacing w:after="0" w:line="240" w:lineRule="auto"/>
        <w:rPr>
          <w:rFonts w:ascii="Cambria" w:hAnsi="Cambria"/>
          <w:b/>
          <w:bCs/>
          <w:sz w:val="28"/>
          <w:szCs w:val="28"/>
          <w:lang w:val="it-IT"/>
        </w:rPr>
      </w:pPr>
      <w:r>
        <w:rPr>
          <w:lang w:val="it-IT"/>
        </w:rPr>
        <w:br w:type="page"/>
      </w:r>
    </w:p>
    <w:p w:rsidR="007C36AA" w:rsidRPr="002D23B6" w:rsidRDefault="007C36AA" w:rsidP="000E14C9">
      <w:pPr>
        <w:pStyle w:val="Heading1"/>
        <w:rPr>
          <w:lang w:val="it-IT"/>
        </w:rPr>
      </w:pPr>
      <w:r w:rsidRPr="002D23B6">
        <w:rPr>
          <w:lang w:val="it-IT"/>
        </w:rPr>
        <w:lastRenderedPageBreak/>
        <w:t xml:space="preserve">La necessità assoluta </w:t>
      </w:r>
      <w:r w:rsidR="00C3726C" w:rsidRPr="002D23B6">
        <w:rPr>
          <w:lang w:val="it-IT"/>
        </w:rPr>
        <w:t>della condivisione</w:t>
      </w:r>
      <w:r w:rsidR="002D23B6" w:rsidRPr="002D23B6">
        <w:rPr>
          <w:lang w:val="it-IT"/>
        </w:rPr>
        <w:t xml:space="preserve"> de</w:t>
      </w:r>
      <w:r w:rsidRPr="002D23B6">
        <w:rPr>
          <w:lang w:val="it-IT"/>
        </w:rPr>
        <w:t>i rapporti degli studi clinici: raccomandazioni dall’esperienza con il Tamiflu</w:t>
      </w:r>
    </w:p>
    <w:p w:rsidR="00C72F88" w:rsidRPr="002D23B6" w:rsidRDefault="00C72F88" w:rsidP="00C72F88">
      <w:pPr>
        <w:rPr>
          <w:lang w:val="it-IT"/>
        </w:rPr>
      </w:pPr>
    </w:p>
    <w:p w:rsidR="009B5295" w:rsidRPr="002D23B6" w:rsidRDefault="00C72F88" w:rsidP="00C72F88">
      <w:pPr>
        <w:pStyle w:val="NoSpacing"/>
      </w:pPr>
      <w:r w:rsidRPr="002D23B6">
        <w:t>Peter Doshi</w:t>
      </w:r>
    </w:p>
    <w:p w:rsidR="009B5295" w:rsidRPr="002D23B6" w:rsidRDefault="008B2013" w:rsidP="00C72F88">
      <w:pPr>
        <w:pStyle w:val="NoSpacing"/>
      </w:pPr>
      <w:r w:rsidRPr="002D23B6">
        <w:t>Johns Hopkins University School of Medicine</w:t>
      </w:r>
      <w:r w:rsidR="009B5295" w:rsidRPr="002D23B6">
        <w:t>, Baltimore, Maryland, USA</w:t>
      </w:r>
    </w:p>
    <w:p w:rsidR="009B5295" w:rsidRPr="002D23B6" w:rsidRDefault="008B2013" w:rsidP="008B2013">
      <w:pPr>
        <w:pStyle w:val="NoSpacing"/>
        <w:tabs>
          <w:tab w:val="left" w:pos="2715"/>
        </w:tabs>
      </w:pPr>
      <w:r w:rsidRPr="002D23B6">
        <w:tab/>
      </w:r>
    </w:p>
    <w:p w:rsidR="009B5295" w:rsidRPr="002D23B6" w:rsidRDefault="00C72F88" w:rsidP="00C72F88">
      <w:pPr>
        <w:pStyle w:val="NoSpacing"/>
      </w:pPr>
      <w:r w:rsidRPr="002D23B6">
        <w:t>Tom Jefferson</w:t>
      </w:r>
    </w:p>
    <w:p w:rsidR="009B5295" w:rsidRPr="002D23B6" w:rsidRDefault="009B5295" w:rsidP="00C72F88">
      <w:pPr>
        <w:pStyle w:val="NoSpacing"/>
      </w:pPr>
      <w:r w:rsidRPr="002D23B6">
        <w:t>The Coc</w:t>
      </w:r>
      <w:r w:rsidR="007C36AA" w:rsidRPr="002D23B6">
        <w:t>hrane Collaboration, Roma, Italia</w:t>
      </w:r>
    </w:p>
    <w:p w:rsidR="009B5295" w:rsidRPr="002D23B6" w:rsidRDefault="009B5295" w:rsidP="00C72F88">
      <w:pPr>
        <w:pStyle w:val="NoSpacing"/>
      </w:pPr>
    </w:p>
    <w:p w:rsidR="00C72F88" w:rsidRPr="002D23B6" w:rsidRDefault="00C72F88" w:rsidP="00C72F88">
      <w:pPr>
        <w:pStyle w:val="NoSpacing"/>
      </w:pPr>
      <w:r w:rsidRPr="002D23B6">
        <w:t>Chris Del Mar</w:t>
      </w:r>
    </w:p>
    <w:p w:rsidR="009B5295" w:rsidRPr="002D23B6" w:rsidRDefault="00730CDA" w:rsidP="00C72F88">
      <w:pPr>
        <w:pStyle w:val="NoSpacing"/>
      </w:pPr>
      <w:r w:rsidRPr="002D23B6">
        <w:t>Centre for Research in Evidence-Based Practice</w:t>
      </w:r>
      <w:r w:rsidR="009B5295" w:rsidRPr="002D23B6">
        <w:t>, Bond University, Gold Coast, Australia</w:t>
      </w:r>
    </w:p>
    <w:p w:rsidR="009B5295" w:rsidRPr="002D23B6" w:rsidRDefault="009B5295" w:rsidP="00C72F88">
      <w:pPr>
        <w:pStyle w:val="NoSpacing"/>
      </w:pPr>
    </w:p>
    <w:p w:rsidR="009B5295" w:rsidRPr="002D23B6" w:rsidRDefault="007C36AA" w:rsidP="00C72F88">
      <w:pPr>
        <w:pStyle w:val="NoSpacing"/>
        <w:rPr>
          <w:lang w:val="it-IT"/>
        </w:rPr>
      </w:pPr>
      <w:r w:rsidRPr="002D23B6">
        <w:rPr>
          <w:lang w:val="it-IT"/>
        </w:rPr>
        <w:t>Corrispondenza a</w:t>
      </w:r>
      <w:r w:rsidR="009B5295" w:rsidRPr="002D23B6">
        <w:rPr>
          <w:lang w:val="it-IT"/>
        </w:rPr>
        <w:t>:</w:t>
      </w:r>
      <w:r w:rsidR="00BC6A8E" w:rsidRPr="002D23B6">
        <w:rPr>
          <w:lang w:val="it-IT"/>
        </w:rPr>
        <w:tab/>
      </w:r>
      <w:r w:rsidR="009B5295" w:rsidRPr="002D23B6">
        <w:rPr>
          <w:lang w:val="it-IT"/>
        </w:rPr>
        <w:t>Peter Doshi &lt;pnd@jhu.edu&gt;</w:t>
      </w:r>
    </w:p>
    <w:p w:rsidR="009B5295" w:rsidRPr="002D23B6" w:rsidRDefault="00BC6A8E" w:rsidP="00BC6A8E">
      <w:pPr>
        <w:pStyle w:val="NoSpacing"/>
        <w:tabs>
          <w:tab w:val="left" w:pos="4095"/>
        </w:tabs>
        <w:rPr>
          <w:lang w:val="it-IT"/>
        </w:rPr>
      </w:pPr>
      <w:r w:rsidRPr="002D23B6">
        <w:rPr>
          <w:lang w:val="it-IT"/>
        </w:rPr>
        <w:tab/>
      </w:r>
    </w:p>
    <w:p w:rsidR="0014362C" w:rsidRPr="002D23B6" w:rsidRDefault="007C36AA" w:rsidP="0014362C">
      <w:pPr>
        <w:pStyle w:val="Heading2"/>
        <w:rPr>
          <w:rFonts w:ascii="Arial" w:hAnsi="Arial" w:cs="Arial"/>
          <w:color w:val="auto"/>
          <w:sz w:val="28"/>
          <w:szCs w:val="28"/>
        </w:rPr>
      </w:pPr>
      <w:proofErr w:type="spellStart"/>
      <w:r w:rsidRPr="002D23B6">
        <w:rPr>
          <w:rFonts w:ascii="Arial" w:hAnsi="Arial" w:cs="Arial"/>
          <w:color w:val="auto"/>
          <w:sz w:val="28"/>
          <w:szCs w:val="28"/>
        </w:rPr>
        <w:t>Punti</w:t>
      </w:r>
      <w:proofErr w:type="spellEnd"/>
      <w:r w:rsidRPr="002D23B6">
        <w:rPr>
          <w:rFonts w:ascii="Arial" w:hAnsi="Arial" w:cs="Arial"/>
          <w:color w:val="auto"/>
          <w:sz w:val="28"/>
          <w:szCs w:val="28"/>
        </w:rPr>
        <w:t xml:space="preserve"> </w:t>
      </w:r>
      <w:proofErr w:type="spellStart"/>
      <w:r w:rsidRPr="002D23B6">
        <w:rPr>
          <w:rFonts w:ascii="Arial" w:hAnsi="Arial" w:cs="Arial"/>
          <w:color w:val="auto"/>
          <w:sz w:val="28"/>
          <w:szCs w:val="28"/>
        </w:rPr>
        <w:t>Riassuntivi</w:t>
      </w:r>
      <w:proofErr w:type="spellEnd"/>
    </w:p>
    <w:p w:rsidR="00E20A4C" w:rsidRPr="002D23B6" w:rsidRDefault="00B06333" w:rsidP="00E20A4C">
      <w:pPr>
        <w:numPr>
          <w:ilvl w:val="0"/>
          <w:numId w:val="4"/>
        </w:numPr>
        <w:rPr>
          <w:rFonts w:cs="Arial"/>
          <w:lang w:val="it-IT"/>
        </w:rPr>
      </w:pPr>
      <w:r w:rsidRPr="002D23B6">
        <w:rPr>
          <w:rFonts w:cs="Arial"/>
          <w:lang w:val="it-IT"/>
        </w:rPr>
        <w:t>L</w:t>
      </w:r>
      <w:r w:rsidR="00057AD6" w:rsidRPr="002D23B6">
        <w:rPr>
          <w:rFonts w:cs="Arial"/>
          <w:lang w:val="it-IT"/>
        </w:rPr>
        <w:t>e revisioni sis</w:t>
      </w:r>
      <w:r w:rsidRPr="002D23B6">
        <w:rPr>
          <w:rFonts w:cs="Arial"/>
          <w:lang w:val="it-IT"/>
        </w:rPr>
        <w:t xml:space="preserve">tematiche di </w:t>
      </w:r>
      <w:r w:rsidR="00C3726C" w:rsidRPr="002D23B6">
        <w:rPr>
          <w:rFonts w:cs="Arial"/>
          <w:lang w:val="it-IT"/>
        </w:rPr>
        <w:t>studi controllati randomizzati</w:t>
      </w:r>
      <w:r w:rsidR="00E20A4C" w:rsidRPr="002D23B6">
        <w:rPr>
          <w:rFonts w:cs="Arial"/>
          <w:lang w:val="it-IT"/>
        </w:rPr>
        <w:t xml:space="preserve"> (RCTs) </w:t>
      </w:r>
      <w:r w:rsidR="00057AD6" w:rsidRPr="002D23B6">
        <w:rPr>
          <w:rFonts w:cs="Arial"/>
          <w:lang w:val="it-IT"/>
        </w:rPr>
        <w:t>sono ritenut</w:t>
      </w:r>
      <w:r w:rsidR="00C3726C" w:rsidRPr="002D23B6">
        <w:rPr>
          <w:rFonts w:cs="Arial"/>
          <w:lang w:val="it-IT"/>
        </w:rPr>
        <w:t>e</w:t>
      </w:r>
      <w:r w:rsidR="00057AD6" w:rsidRPr="002D23B6">
        <w:rPr>
          <w:rFonts w:cs="Arial"/>
          <w:lang w:val="it-IT"/>
        </w:rPr>
        <w:t xml:space="preserve"> la m</w:t>
      </w:r>
      <w:r w:rsidRPr="002D23B6">
        <w:rPr>
          <w:rFonts w:cs="Arial"/>
          <w:lang w:val="it-IT"/>
        </w:rPr>
        <w:t>igli</w:t>
      </w:r>
      <w:r w:rsidR="00057AD6" w:rsidRPr="002D23B6">
        <w:rPr>
          <w:rFonts w:cs="Arial"/>
          <w:lang w:val="it-IT"/>
        </w:rPr>
        <w:t>o</w:t>
      </w:r>
      <w:r w:rsidRPr="002D23B6">
        <w:rPr>
          <w:rFonts w:cs="Arial"/>
          <w:lang w:val="it-IT"/>
        </w:rPr>
        <w:t>r</w:t>
      </w:r>
      <w:r w:rsidR="00057AD6" w:rsidRPr="002D23B6">
        <w:rPr>
          <w:rFonts w:cs="Arial"/>
          <w:lang w:val="it-IT"/>
        </w:rPr>
        <w:t xml:space="preserve"> fonte di prove sintetizzate sugli effetti </w:t>
      </w:r>
      <w:r w:rsidR="00C3726C" w:rsidRPr="002D23B6">
        <w:rPr>
          <w:rFonts w:cs="Arial"/>
          <w:lang w:val="it-IT"/>
        </w:rPr>
        <w:t>degli interventi sanitari</w:t>
      </w:r>
      <w:r w:rsidR="00057AD6" w:rsidRPr="002D23B6">
        <w:rPr>
          <w:rFonts w:cs="Arial"/>
          <w:lang w:val="it-IT"/>
        </w:rPr>
        <w:t>. Tuttavia le loro conclusion</w:t>
      </w:r>
      <w:r w:rsidR="00C3726C" w:rsidRPr="002D23B6">
        <w:rPr>
          <w:rFonts w:cs="Arial"/>
          <w:lang w:val="it-IT"/>
        </w:rPr>
        <w:t>i</w:t>
      </w:r>
      <w:r w:rsidR="00057AD6" w:rsidRPr="002D23B6">
        <w:rPr>
          <w:rFonts w:cs="Arial"/>
          <w:lang w:val="it-IT"/>
        </w:rPr>
        <w:t xml:space="preserve"> </w:t>
      </w:r>
      <w:r w:rsidR="00C3726C" w:rsidRPr="002D23B6">
        <w:rPr>
          <w:rFonts w:cs="Arial"/>
          <w:lang w:val="it-IT"/>
        </w:rPr>
        <w:t>possono subire condizionamenti o “distorsioni”</w:t>
      </w:r>
      <w:r w:rsidRPr="002D23B6">
        <w:rPr>
          <w:rFonts w:cs="Arial"/>
          <w:lang w:val="it-IT"/>
        </w:rPr>
        <w:t xml:space="preserve"> qualora</w:t>
      </w:r>
      <w:r w:rsidR="00057AD6" w:rsidRPr="002D23B6">
        <w:rPr>
          <w:rFonts w:cs="Arial"/>
          <w:lang w:val="it-IT"/>
        </w:rPr>
        <w:t xml:space="preserve"> </w:t>
      </w:r>
      <w:r w:rsidR="00C3726C" w:rsidRPr="002D23B6">
        <w:rPr>
          <w:rFonts w:cs="Arial"/>
          <w:lang w:val="it-IT"/>
        </w:rPr>
        <w:t xml:space="preserve">gli </w:t>
      </w:r>
      <w:r w:rsidR="00057AD6" w:rsidRPr="002D23B6">
        <w:rPr>
          <w:rFonts w:cs="Arial"/>
          <w:lang w:val="it-IT"/>
        </w:rPr>
        <w:t xml:space="preserve">interessi (commerciali e non) </w:t>
      </w:r>
      <w:r w:rsidR="00C3726C" w:rsidRPr="002D23B6">
        <w:rPr>
          <w:rFonts w:cs="Arial"/>
          <w:lang w:val="it-IT"/>
        </w:rPr>
        <w:t xml:space="preserve">delle aziende sponsor </w:t>
      </w:r>
      <w:r w:rsidR="00057AD6" w:rsidRPr="002D23B6">
        <w:rPr>
          <w:rFonts w:cs="Arial"/>
          <w:lang w:val="it-IT"/>
        </w:rPr>
        <w:t xml:space="preserve">potrebbero </w:t>
      </w:r>
      <w:r w:rsidR="00C3726C" w:rsidRPr="002D23B6">
        <w:rPr>
          <w:rFonts w:cs="Arial"/>
          <w:lang w:val="it-IT"/>
        </w:rPr>
        <w:t>trarre vantaggio</w:t>
      </w:r>
      <w:r w:rsidR="00057AD6" w:rsidRPr="002D23B6">
        <w:rPr>
          <w:rFonts w:cs="Arial"/>
          <w:lang w:val="it-IT"/>
        </w:rPr>
        <w:t xml:space="preserve"> dalla soppressione o </w:t>
      </w:r>
      <w:r w:rsidR="00C3726C" w:rsidRPr="002D23B6">
        <w:rPr>
          <w:rFonts w:cs="Arial"/>
          <w:lang w:val="it-IT"/>
        </w:rPr>
        <w:t xml:space="preserve">da una selezione opportunistica </w:t>
      </w:r>
      <w:r w:rsidR="00057AD6" w:rsidRPr="002D23B6">
        <w:rPr>
          <w:rFonts w:cs="Arial"/>
          <w:lang w:val="it-IT"/>
        </w:rPr>
        <w:t>dei dati</w:t>
      </w:r>
      <w:r w:rsidR="00EA39E4" w:rsidRPr="002D23B6">
        <w:rPr>
          <w:rFonts w:cs="Arial"/>
          <w:lang w:val="it-IT"/>
        </w:rPr>
        <w:t>.</w:t>
      </w:r>
    </w:p>
    <w:p w:rsidR="00E20A4C" w:rsidRPr="002D23B6" w:rsidRDefault="00057AD6" w:rsidP="00E20A4C">
      <w:pPr>
        <w:numPr>
          <w:ilvl w:val="0"/>
          <w:numId w:val="4"/>
        </w:numPr>
        <w:rPr>
          <w:rFonts w:cs="Arial"/>
          <w:lang w:val="it-IT"/>
        </w:rPr>
      </w:pPr>
      <w:r w:rsidRPr="002D23B6">
        <w:rPr>
          <w:rFonts w:cs="Arial"/>
          <w:lang w:val="it-IT"/>
        </w:rPr>
        <w:t xml:space="preserve">Una sintesi più affidabile di prove cliniche </w:t>
      </w:r>
      <w:r w:rsidR="00C3726C" w:rsidRPr="002D23B6">
        <w:rPr>
          <w:rFonts w:cs="Arial"/>
          <w:lang w:val="it-IT"/>
        </w:rPr>
        <w:t>sono le</w:t>
      </w:r>
      <w:r w:rsidRPr="002D23B6">
        <w:rPr>
          <w:rFonts w:cs="Arial"/>
          <w:lang w:val="it-IT"/>
        </w:rPr>
        <w:t xml:space="preserve"> revisioni sistematiche di rapporti di studi clinici. </w:t>
      </w:r>
      <w:r w:rsidR="00C3726C" w:rsidRPr="002D23B6">
        <w:rPr>
          <w:rFonts w:cs="Arial"/>
          <w:lang w:val="it-IT"/>
        </w:rPr>
        <w:t>Si tratta di</w:t>
      </w:r>
      <w:r w:rsidRPr="002D23B6">
        <w:rPr>
          <w:rFonts w:cs="Arial"/>
          <w:lang w:val="it-IT"/>
        </w:rPr>
        <w:t xml:space="preserve"> documenti </w:t>
      </w:r>
      <w:r w:rsidR="00C3726C" w:rsidRPr="002D23B6">
        <w:rPr>
          <w:rFonts w:cs="Arial"/>
          <w:lang w:val="it-IT"/>
        </w:rPr>
        <w:t>preparati secondo una metodologia standardizzata e molto rigorosa</w:t>
      </w:r>
      <w:r w:rsidRPr="002D23B6">
        <w:rPr>
          <w:rFonts w:cs="Arial"/>
          <w:lang w:val="it-IT"/>
        </w:rPr>
        <w:t xml:space="preserve"> che contengono informazioni complete e dettagliate circa la pianificazione, esecuzione e </w:t>
      </w:r>
      <w:r w:rsidR="00C3726C" w:rsidRPr="002D23B6">
        <w:rPr>
          <w:rFonts w:cs="Arial"/>
          <w:lang w:val="it-IT"/>
        </w:rPr>
        <w:t xml:space="preserve">i </w:t>
      </w:r>
      <w:r w:rsidRPr="002D23B6">
        <w:rPr>
          <w:rFonts w:cs="Arial"/>
          <w:lang w:val="it-IT"/>
        </w:rPr>
        <w:t xml:space="preserve">risultati dei trial clinici </w:t>
      </w:r>
      <w:r w:rsidR="00C3726C" w:rsidRPr="002D23B6">
        <w:rPr>
          <w:rFonts w:cs="Arial"/>
          <w:lang w:val="it-IT"/>
        </w:rPr>
        <w:t>utilizzati dalle aziende produttrici come documentazione ai fini di approvazione da parte delle agenzie regolatorie</w:t>
      </w:r>
      <w:r w:rsidR="00E20A4C" w:rsidRPr="002D23B6">
        <w:rPr>
          <w:rFonts w:cs="Arial"/>
          <w:lang w:val="it-IT"/>
        </w:rPr>
        <w:t>.</w:t>
      </w:r>
    </w:p>
    <w:p w:rsidR="00B06333" w:rsidRPr="002D23B6" w:rsidRDefault="00057AD6" w:rsidP="00E20A4C">
      <w:pPr>
        <w:numPr>
          <w:ilvl w:val="0"/>
          <w:numId w:val="4"/>
        </w:numPr>
        <w:rPr>
          <w:rFonts w:cs="Arial"/>
          <w:lang w:val="it-IT"/>
        </w:rPr>
      </w:pPr>
      <w:r w:rsidRPr="002D23B6">
        <w:rPr>
          <w:rFonts w:cs="Arial"/>
          <w:lang w:val="it-IT"/>
        </w:rPr>
        <w:t xml:space="preserve">Purtroppo sia l’industria sia </w:t>
      </w:r>
      <w:r w:rsidR="00C3726C" w:rsidRPr="002D23B6">
        <w:rPr>
          <w:rFonts w:cs="Arial"/>
          <w:lang w:val="it-IT"/>
        </w:rPr>
        <w:t>le agenzie governative</w:t>
      </w:r>
      <w:r w:rsidR="00B06333" w:rsidRPr="002D23B6">
        <w:rPr>
          <w:rFonts w:cs="Arial"/>
          <w:lang w:val="it-IT"/>
        </w:rPr>
        <w:t xml:space="preserve"> hanno </w:t>
      </w:r>
      <w:r w:rsidR="00C3726C" w:rsidRPr="002D23B6">
        <w:rPr>
          <w:rFonts w:cs="Arial"/>
          <w:lang w:val="it-IT"/>
        </w:rPr>
        <w:t xml:space="preserve">tradizionalmente considerato i </w:t>
      </w:r>
      <w:r w:rsidR="00B06333" w:rsidRPr="002D23B6">
        <w:rPr>
          <w:rFonts w:cs="Arial"/>
          <w:lang w:val="it-IT"/>
        </w:rPr>
        <w:t xml:space="preserve">rapporti di studi clinici </w:t>
      </w:r>
      <w:r w:rsidR="00C3726C" w:rsidRPr="002D23B6">
        <w:rPr>
          <w:rFonts w:cs="Arial"/>
          <w:lang w:val="it-IT"/>
        </w:rPr>
        <w:t>alla stregua di</w:t>
      </w:r>
      <w:r w:rsidR="00B06333" w:rsidRPr="002D23B6">
        <w:rPr>
          <w:rFonts w:cs="Arial"/>
          <w:lang w:val="it-IT"/>
        </w:rPr>
        <w:t xml:space="preserve"> documenti riservati</w:t>
      </w:r>
      <w:r w:rsidR="009E5594" w:rsidRPr="002D23B6">
        <w:rPr>
          <w:rFonts w:cs="Arial"/>
          <w:lang w:val="it-IT"/>
        </w:rPr>
        <w:t xml:space="preserve">, </w:t>
      </w:r>
      <w:r w:rsidR="00B06333" w:rsidRPr="002D23B6">
        <w:rPr>
          <w:rFonts w:cs="Arial"/>
          <w:lang w:val="it-IT"/>
        </w:rPr>
        <w:t>impedendone così un esame da parte di ricercatori indipendenti.</w:t>
      </w:r>
    </w:p>
    <w:p w:rsidR="00E20A4C" w:rsidRPr="002D23B6" w:rsidRDefault="00C3726C" w:rsidP="00E20A4C">
      <w:pPr>
        <w:numPr>
          <w:ilvl w:val="0"/>
          <w:numId w:val="4"/>
        </w:numPr>
        <w:rPr>
          <w:rFonts w:cs="Arial"/>
          <w:lang w:val="it-IT"/>
        </w:rPr>
      </w:pPr>
      <w:r w:rsidRPr="002D23B6">
        <w:rPr>
          <w:rFonts w:cs="Arial"/>
          <w:lang w:val="it-IT"/>
        </w:rPr>
        <w:t>P</w:t>
      </w:r>
      <w:r w:rsidR="00B06333" w:rsidRPr="002D23B6">
        <w:rPr>
          <w:rFonts w:cs="Arial"/>
          <w:lang w:val="it-IT"/>
        </w:rPr>
        <w:t xml:space="preserve">roponiamo che i rapporti di studi clinici diventino </w:t>
      </w:r>
      <w:r w:rsidRPr="002D23B6">
        <w:rPr>
          <w:rFonts w:cs="Arial"/>
          <w:lang w:val="it-IT"/>
        </w:rPr>
        <w:t>liberamente accessibili alla consultazione dei ricercatori indipendenti</w:t>
      </w:r>
      <w:r w:rsidR="00B06333" w:rsidRPr="002D23B6">
        <w:rPr>
          <w:rFonts w:cs="Arial"/>
          <w:lang w:val="it-IT"/>
        </w:rPr>
        <w:t xml:space="preserve"> e descriviamo le ragioni non convincenti addotte da un produttore per </w:t>
      </w:r>
      <w:r w:rsidRPr="002D23B6">
        <w:rPr>
          <w:rFonts w:cs="Arial"/>
          <w:lang w:val="it-IT"/>
        </w:rPr>
        <w:t>negare l’</w:t>
      </w:r>
      <w:r w:rsidR="00B06333" w:rsidRPr="002D23B6">
        <w:rPr>
          <w:rFonts w:cs="Arial"/>
          <w:lang w:val="it-IT"/>
        </w:rPr>
        <w:t>accesso a rapporti completi</w:t>
      </w:r>
      <w:r w:rsidR="00E20A4C" w:rsidRPr="002D23B6">
        <w:rPr>
          <w:rFonts w:cs="Arial"/>
          <w:lang w:val="it-IT"/>
        </w:rPr>
        <w:t xml:space="preserve">. </w:t>
      </w:r>
      <w:r w:rsidR="00B06333" w:rsidRPr="002D23B6">
        <w:rPr>
          <w:rFonts w:cs="Arial"/>
          <w:lang w:val="it-IT"/>
        </w:rPr>
        <w:t xml:space="preserve">Sfidiamo l’industria a fornire </w:t>
      </w:r>
      <w:r w:rsidRPr="002D23B6">
        <w:rPr>
          <w:rFonts w:cs="Arial"/>
          <w:lang w:val="it-IT"/>
        </w:rPr>
        <w:t>libero accesso ai dati integrali derivanti dalle sperimentazioni</w:t>
      </w:r>
      <w:r w:rsidR="00B06333" w:rsidRPr="002D23B6">
        <w:rPr>
          <w:rFonts w:cs="Arial"/>
          <w:lang w:val="it-IT"/>
        </w:rPr>
        <w:t xml:space="preserve"> o a </w:t>
      </w:r>
      <w:r w:rsidRPr="002D23B6">
        <w:rPr>
          <w:rFonts w:cs="Arial"/>
          <w:lang w:val="it-IT"/>
        </w:rPr>
        <w:t>giustificare</w:t>
      </w:r>
      <w:r w:rsidR="00B06333" w:rsidRPr="002D23B6">
        <w:rPr>
          <w:rFonts w:cs="Arial"/>
          <w:lang w:val="it-IT"/>
        </w:rPr>
        <w:t xml:space="preserve"> pubblicamente la </w:t>
      </w:r>
      <w:r w:rsidRPr="002D23B6">
        <w:rPr>
          <w:rFonts w:cs="Arial"/>
          <w:lang w:val="it-IT"/>
        </w:rPr>
        <w:t>propria</w:t>
      </w:r>
      <w:r w:rsidR="00B06333" w:rsidRPr="002D23B6">
        <w:rPr>
          <w:rFonts w:cs="Arial"/>
          <w:lang w:val="it-IT"/>
        </w:rPr>
        <w:t xml:space="preserve"> posizione sulla segretezza dei dati provenienti dagli RCT</w:t>
      </w:r>
      <w:r w:rsidR="00E20A4C" w:rsidRPr="002D23B6">
        <w:rPr>
          <w:rFonts w:cs="Arial"/>
          <w:lang w:val="it-IT"/>
        </w:rPr>
        <w:t>.</w:t>
      </w:r>
    </w:p>
    <w:p w:rsidR="0014362C" w:rsidRDefault="0014362C" w:rsidP="000E14C9"/>
    <w:p w:rsidR="00553325" w:rsidRPr="000E14C9" w:rsidRDefault="00553325" w:rsidP="000E14C9">
      <w:r>
        <w:t>Translated by Tom Jefferson (author)</w:t>
      </w:r>
    </w:p>
    <w:sectPr w:rsidR="00553325" w:rsidRPr="000E14C9" w:rsidSect="000976E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1CE7" w:rsidRDefault="00A81CE7" w:rsidP="005359DB">
      <w:pPr>
        <w:spacing w:after="0" w:line="240" w:lineRule="auto"/>
      </w:pPr>
      <w:r>
        <w:separator/>
      </w:r>
    </w:p>
  </w:endnote>
  <w:endnote w:type="continuationSeparator" w:id="0">
    <w:p w:rsidR="00A81CE7" w:rsidRDefault="00A81CE7" w:rsidP="005359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1CE7" w:rsidRDefault="00A81CE7" w:rsidP="005359DB">
      <w:pPr>
        <w:spacing w:after="0" w:line="240" w:lineRule="auto"/>
      </w:pPr>
      <w:r>
        <w:separator/>
      </w:r>
    </w:p>
  </w:footnote>
  <w:footnote w:type="continuationSeparator" w:id="0">
    <w:p w:rsidR="00A81CE7" w:rsidRDefault="00A81CE7" w:rsidP="005359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BE68A6"/>
    <w:multiLevelType w:val="hybridMultilevel"/>
    <w:tmpl w:val="DC44C4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301594"/>
    <w:multiLevelType w:val="hybridMultilevel"/>
    <w:tmpl w:val="01BCD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E76B9F"/>
    <w:multiLevelType w:val="hybridMultilevel"/>
    <w:tmpl w:val="E408AA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92C666D"/>
    <w:multiLevelType w:val="hybridMultilevel"/>
    <w:tmpl w:val="31840AE0"/>
    <w:lvl w:ilvl="0" w:tplc="3ADA487C">
      <w:numFmt w:val="bullet"/>
      <w:lvlText w:val="·"/>
      <w:lvlJc w:val="left"/>
      <w:pPr>
        <w:ind w:left="990" w:hanging="63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9383B80"/>
    <w:multiLevelType w:val="hybridMultilevel"/>
    <w:tmpl w:val="CDA6F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Formatting/>
  <w:defaultTabStop w:val="720"/>
  <w:hyphenationZone w:val="283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hris Del Mar&amp;apos;s Master Refs Copy.enl&lt;/item&gt;&lt;/Libraries&gt;&lt;/ENLibraries&gt;"/>
  </w:docVars>
  <w:rsids>
    <w:rsidRoot w:val="003A368A"/>
    <w:rsid w:val="00010755"/>
    <w:rsid w:val="0002469E"/>
    <w:rsid w:val="00025AF8"/>
    <w:rsid w:val="00027077"/>
    <w:rsid w:val="00045BAE"/>
    <w:rsid w:val="00054220"/>
    <w:rsid w:val="00057AD6"/>
    <w:rsid w:val="000626AB"/>
    <w:rsid w:val="00073298"/>
    <w:rsid w:val="00083581"/>
    <w:rsid w:val="00084D80"/>
    <w:rsid w:val="00095C91"/>
    <w:rsid w:val="000976E4"/>
    <w:rsid w:val="000A6F8C"/>
    <w:rsid w:val="000B3A63"/>
    <w:rsid w:val="000B3BB2"/>
    <w:rsid w:val="000B731F"/>
    <w:rsid w:val="000D0A66"/>
    <w:rsid w:val="000E14C9"/>
    <w:rsid w:val="00112620"/>
    <w:rsid w:val="001230D8"/>
    <w:rsid w:val="00142A95"/>
    <w:rsid w:val="0014362C"/>
    <w:rsid w:val="00145B04"/>
    <w:rsid w:val="001508BA"/>
    <w:rsid w:val="0015265E"/>
    <w:rsid w:val="001648BB"/>
    <w:rsid w:val="0017050A"/>
    <w:rsid w:val="001711C2"/>
    <w:rsid w:val="00182FC1"/>
    <w:rsid w:val="00185269"/>
    <w:rsid w:val="001934B5"/>
    <w:rsid w:val="00195E21"/>
    <w:rsid w:val="001A2FD1"/>
    <w:rsid w:val="001B2D08"/>
    <w:rsid w:val="001F17AC"/>
    <w:rsid w:val="001F36E8"/>
    <w:rsid w:val="001F5623"/>
    <w:rsid w:val="00200CB5"/>
    <w:rsid w:val="0021025C"/>
    <w:rsid w:val="00250834"/>
    <w:rsid w:val="00275390"/>
    <w:rsid w:val="002A475F"/>
    <w:rsid w:val="002B183E"/>
    <w:rsid w:val="002B3FD7"/>
    <w:rsid w:val="002C3360"/>
    <w:rsid w:val="002C6491"/>
    <w:rsid w:val="002D23B6"/>
    <w:rsid w:val="002D4088"/>
    <w:rsid w:val="002D72F8"/>
    <w:rsid w:val="002D7622"/>
    <w:rsid w:val="002D7D3D"/>
    <w:rsid w:val="002E04CA"/>
    <w:rsid w:val="00330976"/>
    <w:rsid w:val="00331BF2"/>
    <w:rsid w:val="003337AF"/>
    <w:rsid w:val="00351B46"/>
    <w:rsid w:val="00357423"/>
    <w:rsid w:val="00377E5A"/>
    <w:rsid w:val="003A368A"/>
    <w:rsid w:val="003B3613"/>
    <w:rsid w:val="003C2E93"/>
    <w:rsid w:val="003C6791"/>
    <w:rsid w:val="003C6F4B"/>
    <w:rsid w:val="003D5054"/>
    <w:rsid w:val="003F1D7E"/>
    <w:rsid w:val="003F244A"/>
    <w:rsid w:val="00401E6F"/>
    <w:rsid w:val="0041324D"/>
    <w:rsid w:val="00423F3F"/>
    <w:rsid w:val="0043709E"/>
    <w:rsid w:val="00450105"/>
    <w:rsid w:val="00452CE5"/>
    <w:rsid w:val="00471531"/>
    <w:rsid w:val="004742B9"/>
    <w:rsid w:val="0049067D"/>
    <w:rsid w:val="004A730B"/>
    <w:rsid w:val="004B0723"/>
    <w:rsid w:val="004B3148"/>
    <w:rsid w:val="004B76D3"/>
    <w:rsid w:val="004C6545"/>
    <w:rsid w:val="004D00D8"/>
    <w:rsid w:val="004D361E"/>
    <w:rsid w:val="004D499D"/>
    <w:rsid w:val="004F2867"/>
    <w:rsid w:val="00504195"/>
    <w:rsid w:val="005359DB"/>
    <w:rsid w:val="00543CE9"/>
    <w:rsid w:val="00553325"/>
    <w:rsid w:val="005541D9"/>
    <w:rsid w:val="005555AE"/>
    <w:rsid w:val="0057187E"/>
    <w:rsid w:val="00590232"/>
    <w:rsid w:val="00592F0D"/>
    <w:rsid w:val="005B15F8"/>
    <w:rsid w:val="005B254E"/>
    <w:rsid w:val="005C005C"/>
    <w:rsid w:val="005C1906"/>
    <w:rsid w:val="005C68FB"/>
    <w:rsid w:val="005F1860"/>
    <w:rsid w:val="00607BE0"/>
    <w:rsid w:val="00611016"/>
    <w:rsid w:val="00611F22"/>
    <w:rsid w:val="006305F2"/>
    <w:rsid w:val="00630D74"/>
    <w:rsid w:val="00630F12"/>
    <w:rsid w:val="006410B4"/>
    <w:rsid w:val="00654326"/>
    <w:rsid w:val="00660A10"/>
    <w:rsid w:val="00675B32"/>
    <w:rsid w:val="00692CC1"/>
    <w:rsid w:val="00693934"/>
    <w:rsid w:val="006A5574"/>
    <w:rsid w:val="006B29C9"/>
    <w:rsid w:val="006B29FF"/>
    <w:rsid w:val="006B2A45"/>
    <w:rsid w:val="006D6C03"/>
    <w:rsid w:val="006E2518"/>
    <w:rsid w:val="006E5605"/>
    <w:rsid w:val="006E5C1A"/>
    <w:rsid w:val="0070481A"/>
    <w:rsid w:val="00706082"/>
    <w:rsid w:val="00706E16"/>
    <w:rsid w:val="00711D77"/>
    <w:rsid w:val="00714B6B"/>
    <w:rsid w:val="00730CDA"/>
    <w:rsid w:val="00767550"/>
    <w:rsid w:val="007744CB"/>
    <w:rsid w:val="007775E0"/>
    <w:rsid w:val="00782CE0"/>
    <w:rsid w:val="00783520"/>
    <w:rsid w:val="00796F47"/>
    <w:rsid w:val="007A6822"/>
    <w:rsid w:val="007A7DEE"/>
    <w:rsid w:val="007B2CBC"/>
    <w:rsid w:val="007C36AA"/>
    <w:rsid w:val="007D4833"/>
    <w:rsid w:val="007E5A58"/>
    <w:rsid w:val="007E5A94"/>
    <w:rsid w:val="00825D97"/>
    <w:rsid w:val="0084657E"/>
    <w:rsid w:val="00850D9E"/>
    <w:rsid w:val="008536EB"/>
    <w:rsid w:val="0085626A"/>
    <w:rsid w:val="00856E88"/>
    <w:rsid w:val="0087346A"/>
    <w:rsid w:val="008A3825"/>
    <w:rsid w:val="008B2013"/>
    <w:rsid w:val="008B596B"/>
    <w:rsid w:val="008B6F3F"/>
    <w:rsid w:val="008D15D5"/>
    <w:rsid w:val="008D794F"/>
    <w:rsid w:val="00904C19"/>
    <w:rsid w:val="00904F7F"/>
    <w:rsid w:val="009060E9"/>
    <w:rsid w:val="0092408E"/>
    <w:rsid w:val="00937D8F"/>
    <w:rsid w:val="00952011"/>
    <w:rsid w:val="00952BA0"/>
    <w:rsid w:val="00960714"/>
    <w:rsid w:val="00962775"/>
    <w:rsid w:val="00971CD5"/>
    <w:rsid w:val="0098367B"/>
    <w:rsid w:val="009B5295"/>
    <w:rsid w:val="009E554D"/>
    <w:rsid w:val="009E5594"/>
    <w:rsid w:val="00A03FB2"/>
    <w:rsid w:val="00A04B28"/>
    <w:rsid w:val="00A1067A"/>
    <w:rsid w:val="00A13819"/>
    <w:rsid w:val="00A303D0"/>
    <w:rsid w:val="00A4682D"/>
    <w:rsid w:val="00A524B7"/>
    <w:rsid w:val="00A5274B"/>
    <w:rsid w:val="00A54277"/>
    <w:rsid w:val="00A745EF"/>
    <w:rsid w:val="00A81CE7"/>
    <w:rsid w:val="00A86000"/>
    <w:rsid w:val="00A90C63"/>
    <w:rsid w:val="00A93F1C"/>
    <w:rsid w:val="00AA26FD"/>
    <w:rsid w:val="00AA698C"/>
    <w:rsid w:val="00AB5462"/>
    <w:rsid w:val="00AD0342"/>
    <w:rsid w:val="00AE3220"/>
    <w:rsid w:val="00AE4956"/>
    <w:rsid w:val="00AE4EAD"/>
    <w:rsid w:val="00AF2566"/>
    <w:rsid w:val="00AF76D9"/>
    <w:rsid w:val="00B06333"/>
    <w:rsid w:val="00B108C3"/>
    <w:rsid w:val="00B214BD"/>
    <w:rsid w:val="00B21BA3"/>
    <w:rsid w:val="00B264D9"/>
    <w:rsid w:val="00B3421D"/>
    <w:rsid w:val="00B50E2D"/>
    <w:rsid w:val="00B551F5"/>
    <w:rsid w:val="00B635E2"/>
    <w:rsid w:val="00B64D1B"/>
    <w:rsid w:val="00B706D4"/>
    <w:rsid w:val="00B73F95"/>
    <w:rsid w:val="00BA5B1D"/>
    <w:rsid w:val="00BA65F3"/>
    <w:rsid w:val="00BC4B14"/>
    <w:rsid w:val="00BC529A"/>
    <w:rsid w:val="00BC6A8E"/>
    <w:rsid w:val="00BD1D0B"/>
    <w:rsid w:val="00BD5F69"/>
    <w:rsid w:val="00BE1D5F"/>
    <w:rsid w:val="00BF6010"/>
    <w:rsid w:val="00C06A61"/>
    <w:rsid w:val="00C311EC"/>
    <w:rsid w:val="00C355E0"/>
    <w:rsid w:val="00C3726C"/>
    <w:rsid w:val="00C6083C"/>
    <w:rsid w:val="00C72471"/>
    <w:rsid w:val="00C72F88"/>
    <w:rsid w:val="00C74204"/>
    <w:rsid w:val="00C7531E"/>
    <w:rsid w:val="00C7564D"/>
    <w:rsid w:val="00C80D39"/>
    <w:rsid w:val="00C91D3D"/>
    <w:rsid w:val="00CA2A2E"/>
    <w:rsid w:val="00CA5EE1"/>
    <w:rsid w:val="00CB1E01"/>
    <w:rsid w:val="00CB67B8"/>
    <w:rsid w:val="00CB7EC8"/>
    <w:rsid w:val="00CC3283"/>
    <w:rsid w:val="00CC75F9"/>
    <w:rsid w:val="00CF4F88"/>
    <w:rsid w:val="00CF74BA"/>
    <w:rsid w:val="00D020DA"/>
    <w:rsid w:val="00D04175"/>
    <w:rsid w:val="00D047B2"/>
    <w:rsid w:val="00D21021"/>
    <w:rsid w:val="00D23B84"/>
    <w:rsid w:val="00D3544A"/>
    <w:rsid w:val="00D45A96"/>
    <w:rsid w:val="00D52A7C"/>
    <w:rsid w:val="00D5478E"/>
    <w:rsid w:val="00D87E8C"/>
    <w:rsid w:val="00D9066F"/>
    <w:rsid w:val="00DA6632"/>
    <w:rsid w:val="00DB022C"/>
    <w:rsid w:val="00DD301B"/>
    <w:rsid w:val="00DE0CC5"/>
    <w:rsid w:val="00DE11CC"/>
    <w:rsid w:val="00DF6C7B"/>
    <w:rsid w:val="00E1045B"/>
    <w:rsid w:val="00E13C84"/>
    <w:rsid w:val="00E140C0"/>
    <w:rsid w:val="00E20A4C"/>
    <w:rsid w:val="00E30CAF"/>
    <w:rsid w:val="00E479D9"/>
    <w:rsid w:val="00E53E89"/>
    <w:rsid w:val="00E55C35"/>
    <w:rsid w:val="00E62928"/>
    <w:rsid w:val="00E728F0"/>
    <w:rsid w:val="00EA39E4"/>
    <w:rsid w:val="00EB606A"/>
    <w:rsid w:val="00EB6439"/>
    <w:rsid w:val="00EB69EB"/>
    <w:rsid w:val="00EC0224"/>
    <w:rsid w:val="00EF119C"/>
    <w:rsid w:val="00F1139A"/>
    <w:rsid w:val="00F13E33"/>
    <w:rsid w:val="00F16605"/>
    <w:rsid w:val="00F22CC9"/>
    <w:rsid w:val="00F25767"/>
    <w:rsid w:val="00F321C4"/>
    <w:rsid w:val="00F35A39"/>
    <w:rsid w:val="00F51D3B"/>
    <w:rsid w:val="00F532DC"/>
    <w:rsid w:val="00F62F0A"/>
    <w:rsid w:val="00F64EB3"/>
    <w:rsid w:val="00F676EA"/>
    <w:rsid w:val="00F74DFD"/>
    <w:rsid w:val="00F82663"/>
    <w:rsid w:val="00F8382F"/>
    <w:rsid w:val="00F9452E"/>
    <w:rsid w:val="00FB4349"/>
    <w:rsid w:val="00FC4367"/>
    <w:rsid w:val="00FD1FA9"/>
    <w:rsid w:val="00FD4475"/>
    <w:rsid w:val="00FD63F6"/>
    <w:rsid w:val="00FF4927"/>
    <w:rsid w:val="00FF6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4B5"/>
    <w:pPr>
      <w:spacing w:after="200" w:line="276" w:lineRule="auto"/>
    </w:pPr>
    <w:rPr>
      <w:rFonts w:ascii="Arial" w:hAnsi="Arial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4C9"/>
    <w:pPr>
      <w:keepNext/>
      <w:keepLines/>
      <w:spacing w:before="480" w:after="0"/>
      <w:outlineLvl w:val="0"/>
    </w:pPr>
    <w:rPr>
      <w:rFonts w:ascii="Cambria" w:hAnsi="Cambr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6010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A5574"/>
    <w:pPr>
      <w:ind w:left="720"/>
      <w:contextualSpacing/>
    </w:pPr>
  </w:style>
  <w:style w:type="character" w:customStyle="1" w:styleId="Heading2Char">
    <w:name w:val="Heading 2 Char"/>
    <w:link w:val="Heading2"/>
    <w:uiPriority w:val="9"/>
    <w:rsid w:val="00BF6010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1Char">
    <w:name w:val="Heading 1 Char"/>
    <w:link w:val="Heading1"/>
    <w:uiPriority w:val="9"/>
    <w:rsid w:val="000E14C9"/>
    <w:rPr>
      <w:rFonts w:ascii="Cambria" w:hAnsi="Cambria"/>
      <w:b/>
      <w:bCs/>
      <w:sz w:val="28"/>
      <w:szCs w:val="28"/>
      <w:lang w:val="en-US" w:eastAsia="en-US"/>
    </w:rPr>
  </w:style>
  <w:style w:type="paragraph" w:styleId="NoSpacing">
    <w:name w:val="No Spacing"/>
    <w:uiPriority w:val="1"/>
    <w:qFormat/>
    <w:rsid w:val="001934B5"/>
    <w:rPr>
      <w:rFonts w:ascii="Arial" w:hAnsi="Arial"/>
      <w:sz w:val="22"/>
      <w:szCs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359DB"/>
    <w:pPr>
      <w:spacing w:after="0" w:line="240" w:lineRule="auto"/>
    </w:pPr>
    <w:rPr>
      <w:rFonts w:ascii="Calibri" w:hAnsi="Calibri"/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5359DB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5359DB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8B59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596B"/>
    <w:pPr>
      <w:spacing w:line="240" w:lineRule="auto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8B59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96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B59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96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B596B"/>
    <w:rPr>
      <w:rFonts w:ascii="Tahoma" w:hAnsi="Tahoma" w:cs="Tahoma"/>
      <w:sz w:val="16"/>
      <w:szCs w:val="16"/>
    </w:rPr>
  </w:style>
  <w:style w:type="table" w:customStyle="1" w:styleId="LightShading1">
    <w:name w:val="Light Shading1"/>
    <w:basedOn w:val="TableNormal"/>
    <w:uiPriority w:val="60"/>
    <w:rsid w:val="00AF76D9"/>
    <w:rPr>
      <w:rFonts w:eastAsia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yperlink">
    <w:name w:val="Hyperlink"/>
    <w:uiPriority w:val="99"/>
    <w:unhideWhenUsed/>
    <w:rsid w:val="00AF76D9"/>
    <w:rPr>
      <w:color w:val="0000FF"/>
      <w:u w:val="single"/>
    </w:rPr>
  </w:style>
  <w:style w:type="paragraph" w:styleId="Revision">
    <w:name w:val="Revision"/>
    <w:hidden/>
    <w:uiPriority w:val="99"/>
    <w:semiHidden/>
    <w:rsid w:val="007B2CBC"/>
    <w:rPr>
      <w:sz w:val="22"/>
      <w:szCs w:val="22"/>
      <w:lang w:val="en-US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45A96"/>
  </w:style>
  <w:style w:type="paragraph" w:styleId="PlainText">
    <w:name w:val="Plain Text"/>
    <w:basedOn w:val="Normal"/>
    <w:link w:val="PlainTextChar"/>
    <w:uiPriority w:val="99"/>
    <w:semiHidden/>
    <w:unhideWhenUsed/>
    <w:rsid w:val="00351B46"/>
    <w:pPr>
      <w:spacing w:after="0" w:line="240" w:lineRule="auto"/>
    </w:pPr>
    <w:rPr>
      <w:rFonts w:ascii="Consolas" w:eastAsia="Calibri" w:hAnsi="Consolas"/>
      <w:sz w:val="20"/>
      <w:szCs w:val="21"/>
      <w:lang w:val="en-AU"/>
    </w:rPr>
  </w:style>
  <w:style w:type="character" w:customStyle="1" w:styleId="PlainTextChar">
    <w:name w:val="Plain Text Char"/>
    <w:link w:val="PlainText"/>
    <w:uiPriority w:val="99"/>
    <w:semiHidden/>
    <w:rsid w:val="00351B46"/>
    <w:rPr>
      <w:rFonts w:ascii="Consolas" w:eastAsia="Calibri" w:hAnsi="Consolas"/>
      <w:sz w:val="20"/>
      <w:szCs w:val="21"/>
      <w:lang w:val="en-AU"/>
    </w:rPr>
  </w:style>
  <w:style w:type="character" w:customStyle="1" w:styleId="st">
    <w:name w:val="st"/>
    <w:basedOn w:val="DefaultParagraphFont"/>
    <w:rsid w:val="00D5478E"/>
  </w:style>
  <w:style w:type="paragraph" w:styleId="Bibliography">
    <w:name w:val="Bibliography"/>
    <w:basedOn w:val="Normal"/>
    <w:next w:val="Normal"/>
    <w:uiPriority w:val="37"/>
    <w:unhideWhenUsed/>
    <w:rsid w:val="002D72F8"/>
    <w:pPr>
      <w:tabs>
        <w:tab w:val="left" w:pos="504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6E25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2518"/>
  </w:style>
  <w:style w:type="paragraph" w:styleId="Footer">
    <w:name w:val="footer"/>
    <w:basedOn w:val="Normal"/>
    <w:link w:val="FooterChar"/>
    <w:uiPriority w:val="99"/>
    <w:unhideWhenUsed/>
    <w:rsid w:val="006E25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2518"/>
  </w:style>
  <w:style w:type="character" w:styleId="LineNumber">
    <w:name w:val="line number"/>
    <w:basedOn w:val="DefaultParagraphFont"/>
    <w:uiPriority w:val="99"/>
    <w:semiHidden/>
    <w:unhideWhenUsed/>
    <w:rsid w:val="006E2518"/>
  </w:style>
  <w:style w:type="character" w:styleId="EndnoteReference">
    <w:name w:val="endnote reference"/>
    <w:uiPriority w:val="99"/>
    <w:semiHidden/>
    <w:unhideWhenUsed/>
    <w:rsid w:val="00A13819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E14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E14C9"/>
    <w:rPr>
      <w:rFonts w:ascii="Courier New" w:hAnsi="Courier New" w:cs="Courier New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4B5"/>
    <w:pPr>
      <w:spacing w:after="200" w:line="276" w:lineRule="auto"/>
    </w:pPr>
    <w:rPr>
      <w:rFonts w:ascii="Arial" w:hAnsi="Arial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4C9"/>
    <w:pPr>
      <w:keepNext/>
      <w:keepLines/>
      <w:spacing w:before="480" w:after="0"/>
      <w:outlineLvl w:val="0"/>
    </w:pPr>
    <w:rPr>
      <w:rFonts w:ascii="Cambria" w:hAnsi="Cambr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6010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A5574"/>
    <w:pPr>
      <w:ind w:left="720"/>
      <w:contextualSpacing/>
    </w:pPr>
  </w:style>
  <w:style w:type="character" w:customStyle="1" w:styleId="Heading2Char">
    <w:name w:val="Heading 2 Char"/>
    <w:link w:val="Heading2"/>
    <w:uiPriority w:val="9"/>
    <w:rsid w:val="00BF6010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1Char">
    <w:name w:val="Heading 1 Char"/>
    <w:link w:val="Heading1"/>
    <w:uiPriority w:val="9"/>
    <w:rsid w:val="000E14C9"/>
    <w:rPr>
      <w:rFonts w:ascii="Cambria" w:hAnsi="Cambria"/>
      <w:b/>
      <w:bCs/>
      <w:sz w:val="28"/>
      <w:szCs w:val="28"/>
      <w:lang w:val="en-US" w:eastAsia="en-US"/>
    </w:rPr>
  </w:style>
  <w:style w:type="paragraph" w:styleId="NoSpacing">
    <w:name w:val="No Spacing"/>
    <w:uiPriority w:val="1"/>
    <w:qFormat/>
    <w:rsid w:val="001934B5"/>
    <w:rPr>
      <w:rFonts w:ascii="Arial" w:hAnsi="Arial"/>
      <w:sz w:val="22"/>
      <w:szCs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359DB"/>
    <w:pPr>
      <w:spacing w:after="0" w:line="240" w:lineRule="auto"/>
    </w:pPr>
    <w:rPr>
      <w:rFonts w:ascii="Calibri" w:hAnsi="Calibri"/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5359DB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5359DB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8B59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596B"/>
    <w:pPr>
      <w:spacing w:line="240" w:lineRule="auto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8B59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96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B59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96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B596B"/>
    <w:rPr>
      <w:rFonts w:ascii="Tahoma" w:hAnsi="Tahoma" w:cs="Tahoma"/>
      <w:sz w:val="16"/>
      <w:szCs w:val="16"/>
    </w:rPr>
  </w:style>
  <w:style w:type="table" w:customStyle="1" w:styleId="LightShading1">
    <w:name w:val="Light Shading1"/>
    <w:basedOn w:val="TableNormal"/>
    <w:uiPriority w:val="60"/>
    <w:rsid w:val="00AF76D9"/>
    <w:rPr>
      <w:rFonts w:eastAsia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yperlink">
    <w:name w:val="Hyperlink"/>
    <w:uiPriority w:val="99"/>
    <w:unhideWhenUsed/>
    <w:rsid w:val="00AF76D9"/>
    <w:rPr>
      <w:color w:val="0000FF"/>
      <w:u w:val="single"/>
    </w:rPr>
  </w:style>
  <w:style w:type="paragraph" w:styleId="Revision">
    <w:name w:val="Revision"/>
    <w:hidden/>
    <w:uiPriority w:val="99"/>
    <w:semiHidden/>
    <w:rsid w:val="007B2CBC"/>
    <w:rPr>
      <w:sz w:val="22"/>
      <w:szCs w:val="22"/>
      <w:lang w:val="en-US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45A96"/>
  </w:style>
  <w:style w:type="paragraph" w:styleId="PlainText">
    <w:name w:val="Plain Text"/>
    <w:basedOn w:val="Normal"/>
    <w:link w:val="PlainTextChar"/>
    <w:uiPriority w:val="99"/>
    <w:semiHidden/>
    <w:unhideWhenUsed/>
    <w:rsid w:val="00351B46"/>
    <w:pPr>
      <w:spacing w:after="0" w:line="240" w:lineRule="auto"/>
    </w:pPr>
    <w:rPr>
      <w:rFonts w:ascii="Consolas" w:eastAsia="Calibri" w:hAnsi="Consolas"/>
      <w:sz w:val="20"/>
      <w:szCs w:val="21"/>
      <w:lang w:val="en-AU"/>
    </w:rPr>
  </w:style>
  <w:style w:type="character" w:customStyle="1" w:styleId="PlainTextChar">
    <w:name w:val="Plain Text Char"/>
    <w:link w:val="PlainText"/>
    <w:uiPriority w:val="99"/>
    <w:semiHidden/>
    <w:rsid w:val="00351B46"/>
    <w:rPr>
      <w:rFonts w:ascii="Consolas" w:eastAsia="Calibri" w:hAnsi="Consolas"/>
      <w:sz w:val="20"/>
      <w:szCs w:val="21"/>
      <w:lang w:val="en-AU"/>
    </w:rPr>
  </w:style>
  <w:style w:type="character" w:customStyle="1" w:styleId="st">
    <w:name w:val="st"/>
    <w:basedOn w:val="DefaultParagraphFont"/>
    <w:rsid w:val="00D5478E"/>
  </w:style>
  <w:style w:type="paragraph" w:styleId="Bibliography">
    <w:name w:val="Bibliography"/>
    <w:basedOn w:val="Normal"/>
    <w:next w:val="Normal"/>
    <w:uiPriority w:val="37"/>
    <w:unhideWhenUsed/>
    <w:rsid w:val="002D72F8"/>
    <w:pPr>
      <w:tabs>
        <w:tab w:val="left" w:pos="504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6E25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2518"/>
  </w:style>
  <w:style w:type="paragraph" w:styleId="Footer">
    <w:name w:val="footer"/>
    <w:basedOn w:val="Normal"/>
    <w:link w:val="FooterChar"/>
    <w:uiPriority w:val="99"/>
    <w:unhideWhenUsed/>
    <w:rsid w:val="006E25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2518"/>
  </w:style>
  <w:style w:type="character" w:styleId="LineNumber">
    <w:name w:val="line number"/>
    <w:basedOn w:val="DefaultParagraphFont"/>
    <w:uiPriority w:val="99"/>
    <w:semiHidden/>
    <w:unhideWhenUsed/>
    <w:rsid w:val="006E2518"/>
  </w:style>
  <w:style w:type="character" w:styleId="EndnoteReference">
    <w:name w:val="endnote reference"/>
    <w:uiPriority w:val="99"/>
    <w:semiHidden/>
    <w:unhideWhenUsed/>
    <w:rsid w:val="00A13819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E14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E14C9"/>
    <w:rPr>
      <w:rFonts w:ascii="Courier New" w:hAnsi="Courier New" w:cs="Courier New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315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8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917D52-5802-4B37-AD34-75F62CEBA5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5</Words>
  <Characters>294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</dc:creator>
  <cp:lastModifiedBy>Michael Morris</cp:lastModifiedBy>
  <cp:revision>2</cp:revision>
  <cp:lastPrinted>2011-12-04T09:10:00Z</cp:lastPrinted>
  <dcterms:created xsi:type="dcterms:W3CDTF">2012-02-16T16:10:00Z</dcterms:created>
  <dcterms:modified xsi:type="dcterms:W3CDTF">2012-02-16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2.1.10"&gt;&lt;session id="kFU6Zhmt"/&gt;&lt;style id="http://www.zotero.org/styles/vancouver-brackets" hasBibliography="1" bibliographyStyleHasBeenSet="1"/&gt;&lt;prefs&gt;&lt;pref name="fieldType" value="Field"/&gt;&lt;pref name="noteType" valu</vt:lpwstr>
  </property>
  <property fmtid="{D5CDD505-2E9C-101B-9397-08002B2CF9AE}" pid="3" name="ZOTERO_PREF_2">
    <vt:lpwstr>e="0"/&gt;&lt;/prefs&gt;&lt;/data&gt;</vt:lpwstr>
  </property>
</Properties>
</file>